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5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8"/>
        <w:gridCol w:w="776"/>
        <w:gridCol w:w="777"/>
        <w:gridCol w:w="776"/>
        <w:gridCol w:w="777"/>
        <w:gridCol w:w="777"/>
        <w:gridCol w:w="776"/>
        <w:gridCol w:w="777"/>
        <w:gridCol w:w="777"/>
        <w:gridCol w:w="776"/>
        <w:gridCol w:w="777"/>
        <w:gridCol w:w="777"/>
      </w:tblGrid>
      <w:tr w:rsidR="00FF06B0" w:rsidRPr="00865E48" w14:paraId="0C6018A3" w14:textId="77777777" w:rsidTr="00FE04EF">
        <w:trPr>
          <w:trHeight w:val="266"/>
          <w:jc w:val="center"/>
        </w:trPr>
        <w:tc>
          <w:tcPr>
            <w:tcW w:w="12851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5A10C" w14:textId="7FE52881" w:rsidR="00FF06B0" w:rsidRPr="00865E48" w:rsidRDefault="004C372F" w:rsidP="00D44BF5">
            <w:pPr>
              <w:widowControl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865E48">
              <w:rPr>
                <w:rFonts w:ascii="Times New Roman" w:eastAsia="MS Mincho" w:hAnsi="Times New Roman"/>
                <w:b/>
                <w:kern w:val="0"/>
                <w:sz w:val="18"/>
                <w:szCs w:val="18"/>
              </w:rPr>
              <w:t>S1 Table</w:t>
            </w:r>
            <w:r w:rsidR="00FF06B0" w:rsidRPr="00865E48">
              <w:rPr>
                <w:rFonts w:ascii="Times New Roman" w:eastAsia="MS Mincho" w:hAnsi="Times New Roman"/>
                <w:b/>
                <w:kern w:val="0"/>
                <w:sz w:val="18"/>
                <w:szCs w:val="18"/>
              </w:rPr>
              <w:t xml:space="preserve">. </w:t>
            </w:r>
            <w:r w:rsidR="00FF06B0" w:rsidRPr="00865E48">
              <w:rPr>
                <w:rFonts w:ascii="Times New Roman" w:eastAsia="MS Mincho" w:hAnsi="Times New Roman"/>
                <w:b/>
                <w:bCs/>
                <w:kern w:val="0"/>
                <w:sz w:val="18"/>
                <w:szCs w:val="18"/>
              </w:rPr>
              <w:t xml:space="preserve">Correlations among </w:t>
            </w:r>
            <w:r w:rsidR="00402D60" w:rsidRPr="00865E48">
              <w:rPr>
                <w:rFonts w:ascii="Times New Roman" w:eastAsia="MS Mincho" w:hAnsi="Times New Roman"/>
                <w:b/>
                <w:bCs/>
                <w:kern w:val="0"/>
                <w:sz w:val="18"/>
                <w:szCs w:val="18"/>
              </w:rPr>
              <w:t>demographic characteristics, socioeconomic status, and behavioral problems</w:t>
            </w:r>
            <w:r w:rsidR="00FF06B0" w:rsidRPr="00865E48">
              <w:rPr>
                <w:rFonts w:ascii="Times New Roman" w:eastAsia="MS Mincho" w:hAnsi="Times New Roman"/>
                <w:b/>
                <w:bCs/>
                <w:kern w:val="0"/>
                <w:sz w:val="18"/>
                <w:szCs w:val="18"/>
              </w:rPr>
              <w:t xml:space="preserve"> (</w:t>
            </w:r>
            <w:r w:rsidR="00FF06B0" w:rsidRPr="00865E48">
              <w:rPr>
                <w:rFonts w:ascii="Times New Roman" w:eastAsia="MS Mincho" w:hAnsi="Times New Roman"/>
                <w:b/>
                <w:bCs/>
                <w:i/>
                <w:kern w:val="0"/>
                <w:sz w:val="18"/>
                <w:szCs w:val="18"/>
              </w:rPr>
              <w:t>n</w:t>
            </w:r>
            <w:r w:rsidR="00FF06B0" w:rsidRPr="00865E48">
              <w:rPr>
                <w:rFonts w:ascii="Times New Roman" w:eastAsia="MS Mincho" w:hAnsi="Times New Roman"/>
                <w:b/>
                <w:bCs/>
                <w:kern w:val="0"/>
                <w:sz w:val="18"/>
                <w:szCs w:val="18"/>
              </w:rPr>
              <w:t xml:space="preserve"> = 1,</w:t>
            </w:r>
            <w:r w:rsidR="00402D60" w:rsidRPr="00865E48">
              <w:rPr>
                <w:rFonts w:ascii="Times New Roman" w:eastAsia="MS Mincho" w:hAnsi="Times New Roman"/>
                <w:b/>
                <w:bCs/>
                <w:kern w:val="0"/>
                <w:sz w:val="18"/>
                <w:szCs w:val="18"/>
              </w:rPr>
              <w:t>712</w:t>
            </w:r>
            <w:r w:rsidR="00FF06B0" w:rsidRPr="00865E48">
              <w:rPr>
                <w:rFonts w:ascii="Times New Roman" w:eastAsia="MS Mincho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FF06B0" w:rsidRPr="00865E48" w14:paraId="41306BFF" w14:textId="77777777" w:rsidTr="00FE04EF">
        <w:trPr>
          <w:trHeight w:val="266"/>
          <w:jc w:val="center"/>
        </w:trPr>
        <w:tc>
          <w:tcPr>
            <w:tcW w:w="4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DDF6F" w14:textId="77777777" w:rsidR="00FF06B0" w:rsidRPr="00865E48" w:rsidRDefault="00FF06B0" w:rsidP="0092510D">
            <w:pPr>
              <w:widowControl/>
              <w:jc w:val="left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Variabl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18456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E9702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3F14F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2569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1273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D8F6E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6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45E01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7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72DB2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DDA0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9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34CC4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4EEF8" w14:textId="77777777" w:rsidR="00FF06B0" w:rsidRPr="00865E48" w:rsidRDefault="00FF06B0" w:rsidP="0092510D">
            <w:pPr>
              <w:widowControl/>
              <w:jc w:val="center"/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i/>
                <w:kern w:val="0"/>
                <w:sz w:val="16"/>
                <w:szCs w:val="16"/>
              </w:rPr>
              <w:t>11</w:t>
            </w:r>
          </w:p>
        </w:tc>
      </w:tr>
      <w:tr w:rsidR="00E22E69" w:rsidRPr="00865E48" w14:paraId="6C53EF67" w14:textId="77777777" w:rsidTr="00FE04EF">
        <w:trPr>
          <w:trHeight w:val="261"/>
          <w:jc w:val="center"/>
        </w:trPr>
        <w:tc>
          <w:tcPr>
            <w:tcW w:w="4308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04D0CF0" w14:textId="56DE8674" w:rsidR="00FF06B0" w:rsidRPr="00865E48" w:rsidRDefault="00E22E69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6F64168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038141D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268748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C4A35C8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5FE06F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D5EB667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5888AD9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243835E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3139381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10E73FD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2846643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FF06B0" w:rsidRPr="00865E48" w14:paraId="4B7E60B3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6B14452A" w14:textId="68E89B9D" w:rsidR="00FF06B0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FF06B0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1. </w:t>
            </w:r>
            <w:r w:rsidR="00E22E69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Child sex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3AE5B1E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52EA2EF1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7D17B15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0FC002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E9E70A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0F55392D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37F19C9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4E0D14D4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66E4D69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7408527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7E4F83C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FF06B0" w:rsidRPr="00865E48" w14:paraId="0B700420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4A5087EC" w14:textId="1E341957" w:rsidR="00FF06B0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FF06B0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2. </w:t>
            </w:r>
            <w:r w:rsidR="00E22E69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Family composition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E7B3ADC" w14:textId="10576E89" w:rsidR="00FF06B0" w:rsidRPr="00865E48" w:rsidRDefault="00FF06B0" w:rsidP="00FB5E72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 w:rsidR="00FB5E72" w:rsidRPr="00865E48">
              <w:rPr>
                <w:rFonts w:ascii="Times New Roman" w:hAnsi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88DC06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11ABE8D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A0D1B9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3E826B4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3C219FBB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0F9A8B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34C96D63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2E7635C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7F9B95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248BC64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FF06B0" w:rsidRPr="00865E48" w14:paraId="14DEB01D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635AF127" w14:textId="1AA337FE" w:rsidR="00FF06B0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FF06B0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3. </w:t>
            </w:r>
            <w:r w:rsidR="00E22E69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Family status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2E2417B" w14:textId="717914A8" w:rsidR="00FF06B0" w:rsidRPr="00865E48" w:rsidRDefault="00FF06B0" w:rsidP="00FB5E72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 w:rsidR="00FB5E72" w:rsidRPr="00865E48">
              <w:rPr>
                <w:rFonts w:ascii="Times New Roman" w:hAnsi="Times New Roman"/>
                <w:kern w:val="0"/>
                <w:sz w:val="16"/>
                <w:szCs w:val="16"/>
              </w:rPr>
              <w:t>0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CF6DD22" w14:textId="73BC4DFF" w:rsidR="00FF06B0" w:rsidRPr="00865E48" w:rsidRDefault="002D4B97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12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58E25D7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94E5D5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1E5F5083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49A061C5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28D3948A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57F64108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1D29B403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63EBA457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620C81D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E22E69" w:rsidRPr="00865E48" w14:paraId="56B0DE4F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7847E3C4" w14:textId="79C34C9B" w:rsidR="00E22E69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E22E69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4. Number of siblings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8F9C83E" w14:textId="4F4444AE" w:rsidR="00E22E69" w:rsidRPr="00865E48" w:rsidRDefault="00FB5E72" w:rsidP="007677E0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</w:t>
            </w:r>
            <w:r w:rsidR="007677E0" w:rsidRPr="00865E48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183DE0C" w14:textId="74452BFA" w:rsidR="00E22E69" w:rsidRPr="00865E48" w:rsidRDefault="00086A9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5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AEA3F02" w14:textId="28523B67" w:rsidR="00E22E69" w:rsidRPr="00865E48" w:rsidRDefault="00CF0936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13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78028F5" w14:textId="535B399A" w:rsidR="00E22E69" w:rsidRPr="00865E48" w:rsidRDefault="00170097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AB03B29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15DA6CEA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790F863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F95F4B0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06D8CE32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466B07DD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3198FDD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E22E69" w:rsidRPr="00865E48" w14:paraId="63045BE2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5ABF7A03" w14:textId="557AC6B6" w:rsidR="00E22E69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39579B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5. Preschool institution attended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EB8AC6A" w14:textId="582D8AE7" w:rsidR="00E22E69" w:rsidRPr="00865E48" w:rsidRDefault="0093053A" w:rsidP="0093053A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DBB4ADC" w14:textId="1CB517F9" w:rsidR="00E22E69" w:rsidRPr="00865E48" w:rsidRDefault="00086A9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5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5338035" w14:textId="75BDA9DE" w:rsidR="00E22E69" w:rsidRPr="00865E48" w:rsidRDefault="00CF0936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10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3CA6A7E" w14:textId="1C9EB360" w:rsidR="00E22E69" w:rsidRPr="00865E48" w:rsidRDefault="007677E0" w:rsidP="007677E0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7641335" w14:textId="6DBDA7A7" w:rsidR="00E22E69" w:rsidRPr="00865E48" w:rsidRDefault="00170097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5418AE8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5E7AB807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4F2C4E7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10789C06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7E065E4E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555CC527" w14:textId="77777777" w:rsidR="00E22E69" w:rsidRPr="00865E48" w:rsidRDefault="00E22E69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FF06B0" w:rsidRPr="00865E48" w14:paraId="75A82FDD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6A6A6" w:themeFill="background1" w:themeFillShade="A6"/>
            <w:noWrap/>
            <w:vAlign w:val="center"/>
          </w:tcPr>
          <w:p w14:paraId="3E16FE2F" w14:textId="62261FB6" w:rsidR="00FF06B0" w:rsidRPr="00865E48" w:rsidRDefault="006839CF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Socioeconomic status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13222D04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2125A11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3BA0958A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1A95A7DA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7A550C11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2BBCD905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06DE5D93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1BB89231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12CD27B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637936A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3C326DB9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FF06B0" w:rsidRPr="00865E48" w14:paraId="5ACF1FF3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5041336F" w14:textId="47FE6B53" w:rsidR="00FF06B0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92510D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6</w:t>
            </w:r>
            <w:r w:rsidR="00FF06B0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. </w:t>
            </w:r>
            <w:r w:rsidR="0092510D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Annual household income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05F16CB" w14:textId="7F47DB24" w:rsidR="00FF06B0" w:rsidRPr="00865E48" w:rsidRDefault="005300CF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  <w:r w:rsidR="00021CBE" w:rsidRPr="00865E48">
              <w:rPr>
                <w:rFonts w:ascii="Times New Roman" w:hAnsi="Times New Roman"/>
                <w:kern w:val="0"/>
                <w:sz w:val="16"/>
                <w:szCs w:val="16"/>
              </w:rPr>
              <w:t>.0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AFA520D" w14:textId="50E8E69D" w:rsidR="00FF06B0" w:rsidRPr="00865E48" w:rsidRDefault="00086A9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08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2A6A34" w14:textId="56FA338C" w:rsidR="00FF06B0" w:rsidRPr="00865E48" w:rsidRDefault="00045284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29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3639308C" w14:textId="49909DD5" w:rsidR="00FF06B0" w:rsidRPr="00865E48" w:rsidRDefault="005300CF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  <w:r w:rsidR="007677E0" w:rsidRPr="00865E48">
              <w:rPr>
                <w:rFonts w:ascii="Times New Roman" w:hAnsi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777" w:type="dxa"/>
            <w:vAlign w:val="center"/>
          </w:tcPr>
          <w:p w14:paraId="4B0834AA" w14:textId="4B12F898" w:rsidR="00FF06B0" w:rsidRPr="00865E48" w:rsidRDefault="005300CF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  <w:r w:rsidR="00446FE5" w:rsidRPr="00865E48">
              <w:rPr>
                <w:rFonts w:ascii="Times New Roman" w:hAnsi="Times New Roman"/>
                <w:kern w:val="0"/>
                <w:sz w:val="16"/>
                <w:szCs w:val="16"/>
              </w:rPr>
              <w:t>.02</w:t>
            </w:r>
          </w:p>
        </w:tc>
        <w:tc>
          <w:tcPr>
            <w:tcW w:w="776" w:type="dxa"/>
            <w:vAlign w:val="center"/>
          </w:tcPr>
          <w:p w14:paraId="14D93461" w14:textId="1FD5A24A" w:rsidR="00FF06B0" w:rsidRPr="00865E48" w:rsidRDefault="00170097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vAlign w:val="center"/>
          </w:tcPr>
          <w:p w14:paraId="6BBB1FD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4C05FB5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63246104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5AAD47D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5A66075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676E1B" w:rsidRPr="00865E48" w14:paraId="55089EF4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3C3BC89B" w14:textId="651068E9" w:rsidR="00676E1B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676E1B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7. Maternal education level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C8BB15B" w14:textId="02AEE633" w:rsidR="00676E1B" w:rsidRPr="00865E48" w:rsidRDefault="005300CF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  <w:r w:rsidR="00021CBE" w:rsidRPr="00865E48">
              <w:rPr>
                <w:rFonts w:ascii="Times New Roman" w:hAnsi="Times New Roman"/>
                <w:kern w:val="0"/>
                <w:sz w:val="16"/>
                <w:szCs w:val="16"/>
              </w:rPr>
              <w:t>.02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61FE219" w14:textId="1D6D3247" w:rsidR="00676E1B" w:rsidRPr="00865E48" w:rsidRDefault="00086A9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05</w:t>
            </w:r>
            <w:r w:rsidR="00045284"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031C474" w14:textId="579855A1" w:rsidR="00676E1B" w:rsidRPr="00865E48" w:rsidRDefault="00045284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1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504A7B38" w14:textId="2880FCAC" w:rsidR="00676E1B" w:rsidRPr="00865E48" w:rsidRDefault="007677E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-.06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14:paraId="5465EE75" w14:textId="2057960A" w:rsidR="00676E1B" w:rsidRPr="00865E48" w:rsidRDefault="00446FE5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-.06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6" w:type="dxa"/>
            <w:vAlign w:val="center"/>
          </w:tcPr>
          <w:p w14:paraId="6579D38C" w14:textId="752B664C" w:rsidR="00676E1B" w:rsidRPr="00865E48" w:rsidRDefault="00024584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34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0DB581EC" w14:textId="61BFA4A8" w:rsidR="00676E1B" w:rsidRPr="00865E48" w:rsidRDefault="00170097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vAlign w:val="center"/>
          </w:tcPr>
          <w:p w14:paraId="0745E8F8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14:paraId="20072858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4DA37EED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4492477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676E1B" w:rsidRPr="00865E48" w14:paraId="07D4E071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1A68DB1F" w14:textId="21F8FA2F" w:rsidR="00676E1B" w:rsidRPr="00865E48" w:rsidRDefault="00617686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676E1B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8. Paternal education level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3AAF1A1" w14:textId="0AC1D838" w:rsidR="00676E1B" w:rsidRPr="00865E48" w:rsidRDefault="005300CF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</w:t>
            </w:r>
            <w:r w:rsidR="00021CBE" w:rsidRPr="00865E48">
              <w:rPr>
                <w:rFonts w:ascii="Times New Roman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0047E44" w14:textId="6F69E364" w:rsidR="00676E1B" w:rsidRPr="00865E48" w:rsidRDefault="00086A9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08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76CA2D7" w14:textId="0A19DE2E" w:rsidR="00676E1B" w:rsidRPr="00865E48" w:rsidRDefault="00045284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06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14:paraId="3DAFC50F" w14:textId="4C03DBC5" w:rsidR="00676E1B" w:rsidRPr="00865E48" w:rsidRDefault="005300CF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-</w:t>
            </w:r>
            <w:r w:rsidR="007677E0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03</w:t>
            </w:r>
          </w:p>
        </w:tc>
        <w:tc>
          <w:tcPr>
            <w:tcW w:w="777" w:type="dxa"/>
            <w:vAlign w:val="center"/>
          </w:tcPr>
          <w:p w14:paraId="1B2797B5" w14:textId="07450332" w:rsidR="00676E1B" w:rsidRPr="00865E48" w:rsidRDefault="00446FE5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5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6" w:type="dxa"/>
            <w:vAlign w:val="center"/>
          </w:tcPr>
          <w:p w14:paraId="58F3CAA0" w14:textId="1D006274" w:rsidR="00676E1B" w:rsidRPr="00865E48" w:rsidRDefault="00024584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29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1BB14E18" w14:textId="136F4425" w:rsidR="00676E1B" w:rsidRPr="00865E48" w:rsidRDefault="0064249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41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7C0DACC2" w14:textId="101CAE94" w:rsidR="00676E1B" w:rsidRPr="00865E48" w:rsidRDefault="00170097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6" w:type="dxa"/>
            <w:vAlign w:val="center"/>
          </w:tcPr>
          <w:p w14:paraId="33A9779A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75E22CB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4169830A" w14:textId="77777777" w:rsidR="00676E1B" w:rsidRPr="00865E48" w:rsidRDefault="00676E1B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FF06B0" w:rsidRPr="00865E48" w14:paraId="6C5A8C3B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6A6A6" w:themeFill="background1" w:themeFillShade="A6"/>
            <w:noWrap/>
            <w:vAlign w:val="center"/>
          </w:tcPr>
          <w:p w14:paraId="405F1676" w14:textId="67A2B304" w:rsidR="00FF06B0" w:rsidRPr="00865E48" w:rsidRDefault="00DC3078" w:rsidP="00DC3078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B</w:t>
            </w:r>
            <w:r w:rsidR="00676E1B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ehavioral problems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1AED8356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24D4453F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7E7154E7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5CD32C02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2C4C3FF0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043DB3A8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4E21E2D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0508FFEC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454EA6B9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755EE491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6A6A6" w:themeFill="background1" w:themeFillShade="A6"/>
            <w:vAlign w:val="center"/>
          </w:tcPr>
          <w:p w14:paraId="547374F4" w14:textId="77777777" w:rsidR="00FF06B0" w:rsidRPr="00865E48" w:rsidRDefault="00FF06B0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E56F8A" w:rsidRPr="00865E48" w14:paraId="221FB510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68C29A3C" w14:textId="79E96A48" w:rsidR="00E56F8A" w:rsidRPr="00865E48" w:rsidRDefault="00617686" w:rsidP="00626ABB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 </w:t>
            </w:r>
            <w:r w:rsidR="00E56F8A"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9. Internalized behavioral problems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0CA3D1BB" w14:textId="569376E1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3B1B5EC" w14:textId="3A9CBF60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39CE10C" w14:textId="0215A47D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777" w:type="dxa"/>
            <w:vAlign w:val="center"/>
          </w:tcPr>
          <w:p w14:paraId="447259AF" w14:textId="283DF30D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9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71E75D9F" w14:textId="38DC0E4E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776" w:type="dxa"/>
            <w:vAlign w:val="center"/>
          </w:tcPr>
          <w:p w14:paraId="53FF8ECD" w14:textId="32CDC4E6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3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0E163A00" w14:textId="5F171279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2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05BBB838" w14:textId="109ADDB7" w:rsidR="00E56F8A" w:rsidRPr="00865E48" w:rsidRDefault="00E56F8A" w:rsidP="00E56F8A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07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6" w:type="dxa"/>
            <w:vAlign w:val="center"/>
          </w:tcPr>
          <w:p w14:paraId="0D96E1E3" w14:textId="37622CAC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vAlign w:val="center"/>
          </w:tcPr>
          <w:p w14:paraId="70647503" w14:textId="77777777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58E9F318" w14:textId="77777777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E56F8A" w:rsidRPr="00865E48" w14:paraId="516DA1AD" w14:textId="77777777" w:rsidTr="00FE04EF">
        <w:trPr>
          <w:trHeight w:val="261"/>
          <w:jc w:val="center"/>
        </w:trPr>
        <w:tc>
          <w:tcPr>
            <w:tcW w:w="4308" w:type="dxa"/>
            <w:shd w:val="clear" w:color="auto" w:fill="auto"/>
            <w:noWrap/>
            <w:vAlign w:val="center"/>
          </w:tcPr>
          <w:p w14:paraId="3571FC62" w14:textId="0A9F53A1" w:rsidR="00E56F8A" w:rsidRPr="00865E48" w:rsidRDefault="00E56F8A" w:rsidP="00626ABB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 xml:space="preserve">10. Externalized behavioral problems 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70EBFFB5" w14:textId="50D0AF8C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13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8BDC73B" w14:textId="386FDB72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390DB4F" w14:textId="1353F09B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6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14:paraId="373A1401" w14:textId="6BA1FE5B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777" w:type="dxa"/>
            <w:vAlign w:val="center"/>
          </w:tcPr>
          <w:p w14:paraId="4A1E4DF1" w14:textId="6D1D9F6C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776" w:type="dxa"/>
            <w:vAlign w:val="center"/>
          </w:tcPr>
          <w:p w14:paraId="07A0FFC1" w14:textId="55481345" w:rsidR="00E56F8A" w:rsidRPr="00865E48" w:rsidRDefault="00E56F8A" w:rsidP="00024584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2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4680437D" w14:textId="3146100E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2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41A9EAFA" w14:textId="3058A295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0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6" w:type="dxa"/>
            <w:vAlign w:val="center"/>
          </w:tcPr>
          <w:p w14:paraId="2EA8471F" w14:textId="043844F1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53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14:paraId="08BD42FC" w14:textId="4C589235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  <w:tc>
          <w:tcPr>
            <w:tcW w:w="777" w:type="dxa"/>
            <w:vAlign w:val="center"/>
          </w:tcPr>
          <w:p w14:paraId="5FBF8567" w14:textId="77777777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</w:p>
        </w:tc>
      </w:tr>
      <w:tr w:rsidR="00E56F8A" w:rsidRPr="00865E48" w14:paraId="13F490C5" w14:textId="77777777" w:rsidTr="00FE04EF">
        <w:trPr>
          <w:trHeight w:val="261"/>
          <w:jc w:val="center"/>
        </w:trPr>
        <w:tc>
          <w:tcPr>
            <w:tcW w:w="4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30021" w14:textId="1D580A8D" w:rsidR="00E56F8A" w:rsidRPr="00865E48" w:rsidRDefault="00E56F8A" w:rsidP="0092510D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11. Total behavioral problems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A8EAB3" w14:textId="70EB794E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7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0A07C" w14:textId="36428513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96527" w14:textId="16422FB3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2B8A542D" w14:textId="40A7D195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5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4CBFA81" w14:textId="2479F151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.0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5056193E" w14:textId="49182D7C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5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121330D3" w14:textId="7E60322B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4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0544C534" w14:textId="6EB3D67C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hAnsi="Times New Roman"/>
                <w:kern w:val="0"/>
                <w:sz w:val="16"/>
                <w:szCs w:val="16"/>
              </w:rPr>
              <w:t>-.10</w:t>
            </w:r>
            <w:r w:rsidRPr="00865E48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A4E185C" w14:textId="14210546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86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1094B4D" w14:textId="51BB2902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</w:rPr>
              <w:t>.88</w:t>
            </w:r>
            <w:r w:rsidRPr="00865E48">
              <w:rPr>
                <w:rFonts w:ascii="Times New Roman" w:eastAsia="MS Mincho" w:hAnsi="Times New Roman"/>
                <w:kern w:val="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C9AA68F" w14:textId="7CEDDF48" w:rsidR="00E56F8A" w:rsidRPr="00865E48" w:rsidRDefault="00E56F8A" w:rsidP="0092510D">
            <w:pPr>
              <w:widowControl/>
              <w:spacing w:line="0" w:lineRule="atLeast"/>
              <w:jc w:val="center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hint="eastAsia"/>
                <w:kern w:val="0"/>
                <w:sz w:val="16"/>
                <w:szCs w:val="16"/>
              </w:rPr>
              <w:t>―</w:t>
            </w:r>
          </w:p>
        </w:tc>
      </w:tr>
      <w:tr w:rsidR="00F33A04" w:rsidRPr="00865E48" w14:paraId="7485A43A" w14:textId="77777777" w:rsidTr="00FE04EF">
        <w:trPr>
          <w:trHeight w:val="1189"/>
          <w:jc w:val="center"/>
        </w:trPr>
        <w:tc>
          <w:tcPr>
            <w:tcW w:w="1285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65686" w14:textId="1580C7F0" w:rsidR="00F33A04" w:rsidRPr="00865E48" w:rsidRDefault="00F33A04" w:rsidP="00F33A04">
            <w:pPr>
              <w:widowControl/>
              <w:spacing w:line="0" w:lineRule="atLeast"/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</w:rPr>
              <w:t>Note</w:t>
            </w: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: </w:t>
            </w:r>
            <w:r w:rsidR="00D07704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[Demographics] </w:t>
            </w:r>
            <w:r w:rsidR="00DC5FF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Child sex</w:t>
            </w:r>
            <w:r w:rsidR="00D07704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70353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0 = female</w:t>
            </w:r>
            <w:r w:rsidR="00D07704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, 1 =</w:t>
            </w:r>
            <w:r w:rsidR="0070353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 male), </w:t>
            </w:r>
            <w:r w:rsidR="001D0BDB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Family composition (0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n</w:t>
            </w:r>
            <w:r w:rsidR="001D0BDB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uclear family, 1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e</w:t>
            </w:r>
            <w:r w:rsidR="0032308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xpanded family</w:t>
            </w:r>
            <w:r w:rsidR="001D0BDB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)</w:t>
            </w:r>
            <w:r w:rsidR="0032308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, Family status (0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t</w:t>
            </w:r>
            <w:r w:rsidR="0032308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wo parents, 1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o</w:t>
            </w:r>
            <w:r w:rsidR="0032308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ne parent)</w:t>
            </w:r>
            <w:r w:rsidR="00DC5FF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, Number of siblings (0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o</w:t>
            </w:r>
            <w:r w:rsidR="00DC5FF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ne or more siblings, 1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n</w:t>
            </w:r>
            <w:r w:rsidR="00DC5FF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o siblings), Preschool institution attended (0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k</w:t>
            </w:r>
            <w:r w:rsidR="00DC5FF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indergarten, 1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n</w:t>
            </w:r>
            <w:r w:rsidR="0079543C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ursery school</w:t>
            </w:r>
            <w:r w:rsidR="00DC5FF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).</w:t>
            </w:r>
            <w:r w:rsidR="000E2250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 [Socioeconomic status] </w:t>
            </w:r>
            <w:r w:rsidR="003C1B0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Annual household income (1 = &lt;3 million JPY, 2 = 3-4 million JPY, 3 = 5-6 million JPY, 4 = ≥7 million JPY), 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Maternal education level (1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c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ompulsory education, 2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u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pper secondary school, 3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l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ess than four years at college/university, 4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o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ver four years at college/university), Paternal education level (1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c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ompulsory education, 2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u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pper secondary school, 3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l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ess than four years at college/university, 4 = </w:t>
            </w:r>
            <w:r w:rsidR="00D44BF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o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ver four years at college/university)</w:t>
            </w:r>
            <w:r w:rsidR="00DC3078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.</w:t>
            </w:r>
            <w:r w:rsidR="0095477A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 </w:t>
            </w:r>
            <w:r w:rsidR="00DC3078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[Behavioral problems] </w:t>
            </w:r>
            <w:r w:rsidR="00975EA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Behavioral problems were assessed using the Child Behavior Check</w:t>
            </w:r>
            <w:r w:rsidR="001C3F0B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l</w:t>
            </w:r>
            <w:r w:rsidR="00975EA5"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ist/4–18 (CBCL).</w:t>
            </w:r>
          </w:p>
          <w:p w14:paraId="48BC2288" w14:textId="4DD5C757" w:rsidR="00F33A04" w:rsidRPr="00865E48" w:rsidRDefault="00F33A04" w:rsidP="00F33A04">
            <w:pPr>
              <w:widowControl/>
              <w:spacing w:line="0" w:lineRule="atLeast"/>
              <w:rPr>
                <w:rFonts w:ascii="Times New Roman" w:eastAsia="MS Mincho" w:hAnsi="Times New Roman"/>
                <w:kern w:val="0"/>
                <w:sz w:val="16"/>
                <w:szCs w:val="16"/>
              </w:rPr>
            </w:pP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r w:rsidRPr="00865E48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</w:rPr>
              <w:t xml:space="preserve">p </w:t>
            </w: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&lt; .05; </w:t>
            </w: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  <w:vertAlign w:val="superscript"/>
              </w:rPr>
              <w:t>**</w:t>
            </w:r>
            <w:r w:rsidRPr="00865E48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</w:rPr>
              <w:t xml:space="preserve">p </w:t>
            </w: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 xml:space="preserve">&lt; .01; </w:t>
            </w: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  <w:vertAlign w:val="superscript"/>
              </w:rPr>
              <w:t>***</w:t>
            </w:r>
            <w:r w:rsidRPr="00865E48">
              <w:rPr>
                <w:rFonts w:ascii="Times New Roman" w:eastAsia="MS Mincho" w:hAnsi="Times New Roman" w:cs="Times New Roman"/>
                <w:i/>
                <w:kern w:val="0"/>
                <w:sz w:val="16"/>
                <w:szCs w:val="16"/>
              </w:rPr>
              <w:t xml:space="preserve">p </w:t>
            </w:r>
            <w:r w:rsidRPr="00865E48">
              <w:rPr>
                <w:rFonts w:ascii="Times New Roman" w:eastAsia="MS Mincho" w:hAnsi="Times New Roman" w:cs="Times New Roman"/>
                <w:kern w:val="0"/>
                <w:sz w:val="16"/>
                <w:szCs w:val="16"/>
              </w:rPr>
              <w:t>&lt; .001</w:t>
            </w:r>
          </w:p>
        </w:tc>
      </w:tr>
    </w:tbl>
    <w:p w14:paraId="3007581C" w14:textId="77777777" w:rsidR="00FD7D56" w:rsidRPr="00865E48" w:rsidRDefault="00FD7D56"/>
    <w:sectPr w:rsidR="00FD7D56" w:rsidRPr="00865E48" w:rsidSect="00FF06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43FED" w14:textId="77777777" w:rsidR="00247E99" w:rsidRDefault="00247E99" w:rsidP="001C3F0B">
      <w:r>
        <w:separator/>
      </w:r>
    </w:p>
  </w:endnote>
  <w:endnote w:type="continuationSeparator" w:id="0">
    <w:p w14:paraId="5C910AFC" w14:textId="77777777" w:rsidR="00247E99" w:rsidRDefault="00247E99" w:rsidP="001C3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EEADCB" w14:textId="77777777" w:rsidR="00865E48" w:rsidRDefault="00865E48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276AC" w14:textId="77777777" w:rsidR="00865E48" w:rsidRPr="00865E48" w:rsidRDefault="00865E48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18A6E9" w14:textId="77777777" w:rsidR="00865E48" w:rsidRPr="00865E48" w:rsidRDefault="00865E48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74722" w14:textId="77777777" w:rsidR="00247E99" w:rsidRDefault="00247E99" w:rsidP="001C3F0B">
      <w:r>
        <w:separator/>
      </w:r>
    </w:p>
  </w:footnote>
  <w:footnote w:type="continuationSeparator" w:id="0">
    <w:p w14:paraId="5E98E96C" w14:textId="77777777" w:rsidR="00247E99" w:rsidRDefault="00247E99" w:rsidP="001C3F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0F7B8" w14:textId="77777777" w:rsidR="00865E48" w:rsidRDefault="00865E48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57CA8" w14:textId="77777777" w:rsidR="00865E48" w:rsidRPr="00865E48" w:rsidRDefault="00865E48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B21CD" w14:textId="77777777" w:rsidR="00865E48" w:rsidRPr="00865E48" w:rsidRDefault="00865E4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226"/>
    <w:rsid w:val="00021CBE"/>
    <w:rsid w:val="00024584"/>
    <w:rsid w:val="00045284"/>
    <w:rsid w:val="00086A90"/>
    <w:rsid w:val="000E2250"/>
    <w:rsid w:val="000E5AA2"/>
    <w:rsid w:val="000F4F26"/>
    <w:rsid w:val="00170097"/>
    <w:rsid w:val="001C3F0B"/>
    <w:rsid w:val="001D0BDB"/>
    <w:rsid w:val="00247E99"/>
    <w:rsid w:val="002D4B97"/>
    <w:rsid w:val="00323085"/>
    <w:rsid w:val="0039579B"/>
    <w:rsid w:val="003C1B0A"/>
    <w:rsid w:val="00402D60"/>
    <w:rsid w:val="00446FE5"/>
    <w:rsid w:val="00455B5D"/>
    <w:rsid w:val="004A675F"/>
    <w:rsid w:val="004C372F"/>
    <w:rsid w:val="005300CF"/>
    <w:rsid w:val="00617686"/>
    <w:rsid w:val="00622308"/>
    <w:rsid w:val="00626ABB"/>
    <w:rsid w:val="00642490"/>
    <w:rsid w:val="00676E1B"/>
    <w:rsid w:val="006839CF"/>
    <w:rsid w:val="00692CA3"/>
    <w:rsid w:val="00703530"/>
    <w:rsid w:val="007662D4"/>
    <w:rsid w:val="007677E0"/>
    <w:rsid w:val="0079543C"/>
    <w:rsid w:val="00795B31"/>
    <w:rsid w:val="007A3EB0"/>
    <w:rsid w:val="007C5226"/>
    <w:rsid w:val="00865E48"/>
    <w:rsid w:val="00885D37"/>
    <w:rsid w:val="0092510D"/>
    <w:rsid w:val="0093053A"/>
    <w:rsid w:val="0095477A"/>
    <w:rsid w:val="00962A2E"/>
    <w:rsid w:val="00973298"/>
    <w:rsid w:val="00975EA5"/>
    <w:rsid w:val="00A32E2B"/>
    <w:rsid w:val="00AF3438"/>
    <w:rsid w:val="00CF0936"/>
    <w:rsid w:val="00D07704"/>
    <w:rsid w:val="00D44BF5"/>
    <w:rsid w:val="00DC3078"/>
    <w:rsid w:val="00DC5FF0"/>
    <w:rsid w:val="00E22E69"/>
    <w:rsid w:val="00E56F8A"/>
    <w:rsid w:val="00F33A04"/>
    <w:rsid w:val="00FB5E72"/>
    <w:rsid w:val="00FD7D56"/>
    <w:rsid w:val="00FE04EF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00DCC6B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2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07704"/>
    <w:rPr>
      <w:rFonts w:ascii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1C3F0B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1C3F0B"/>
  </w:style>
  <w:style w:type="paragraph" w:styleId="a5">
    <w:name w:val="footer"/>
    <w:basedOn w:val="a"/>
    <w:link w:val="a6"/>
    <w:uiPriority w:val="99"/>
    <w:unhideWhenUsed/>
    <w:rsid w:val="001C3F0B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1C3F0B"/>
  </w:style>
  <w:style w:type="paragraph" w:styleId="a7">
    <w:name w:val="Balloon Text"/>
    <w:basedOn w:val="a"/>
    <w:link w:val="a8"/>
    <w:uiPriority w:val="99"/>
    <w:semiHidden/>
    <w:unhideWhenUsed/>
    <w:rsid w:val="00A32E2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2E2B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2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07704"/>
    <w:rPr>
      <w:rFonts w:ascii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1C3F0B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1C3F0B"/>
  </w:style>
  <w:style w:type="paragraph" w:styleId="a5">
    <w:name w:val="footer"/>
    <w:basedOn w:val="a"/>
    <w:link w:val="a6"/>
    <w:uiPriority w:val="99"/>
    <w:unhideWhenUsed/>
    <w:rsid w:val="001C3F0B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1C3F0B"/>
  </w:style>
  <w:style w:type="paragraph" w:styleId="a7">
    <w:name w:val="Balloon Text"/>
    <w:basedOn w:val="a"/>
    <w:link w:val="a8"/>
    <w:uiPriority w:val="99"/>
    <w:semiHidden/>
    <w:unhideWhenUsed/>
    <w:rsid w:val="00A32E2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2E2B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32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4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13T18:53:00Z</dcterms:created>
  <dcterms:modified xsi:type="dcterms:W3CDTF">2018-05-16T06:04:00Z</dcterms:modified>
</cp:coreProperties>
</file>